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425F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2" w:firstLineChars="200"/>
        <w:jc w:val="center"/>
        <w:textAlignment w:val="auto"/>
        <w:outlineLvl w:val="9"/>
        <w:rPr>
          <w:rFonts w:hint="default" w:ascii="Times New Roman" w:hAnsi="Times New Roman" w:eastAsia="黑体" w:cs="Times New Roman"/>
          <w:b/>
          <w:bCs/>
          <w:sz w:val="24"/>
          <w:szCs w:val="24"/>
        </w:rPr>
      </w:pPr>
      <w:bookmarkStart w:id="0" w:name="_Toc2433"/>
      <w:r>
        <w:rPr>
          <w:rFonts w:hint="default" w:ascii="Times New Roman" w:hAnsi="Times New Roman" w:eastAsia="黑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>Supplementary Materials</w:t>
      </w:r>
      <w:bookmarkEnd w:id="0"/>
    </w:p>
    <w:p w14:paraId="181183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2AF111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APPENDIX</w:t>
      </w:r>
    </w:p>
    <w:p w14:paraId="081A8C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ppendix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>Search strategies</w:t>
      </w:r>
    </w:p>
    <w:p w14:paraId="307720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>Certainty of evidence and summary effect estimates assessed by GRADE (grading of recommendations, assessment, development, and evaluation) of the study outcomes.</w:t>
      </w:r>
    </w:p>
    <w:p w14:paraId="27AC40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sz w:val="20"/>
          <w:szCs w:val="20"/>
        </w:rPr>
      </w:pPr>
    </w:p>
    <w:p w14:paraId="3EB97B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sz w:val="20"/>
          <w:szCs w:val="20"/>
        </w:rPr>
      </w:pPr>
    </w:p>
    <w:p w14:paraId="1AD43E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sz w:val="20"/>
          <w:szCs w:val="20"/>
        </w:rPr>
      </w:pPr>
    </w:p>
    <w:p w14:paraId="192C13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sz w:val="20"/>
          <w:szCs w:val="20"/>
        </w:rPr>
      </w:pPr>
    </w:p>
    <w:p w14:paraId="02E8EE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cs="Times New Roman"/>
          <w:sz w:val="20"/>
          <w:szCs w:val="20"/>
        </w:rPr>
      </w:pPr>
    </w:p>
    <w:p w14:paraId="6586D4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ppendix 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>Search strategies</w:t>
      </w:r>
    </w:p>
    <w:p w14:paraId="74BA5B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00" w:firstLineChars="200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 xml:space="preserve">We searched </w:t>
      </w:r>
      <w:r>
        <w:rPr>
          <w:rFonts w:hint="default" w:ascii="Times New Roman" w:hAnsi="Times New Roman" w:eastAsia="Times New Roman" w:cs="Times New Roman"/>
          <w:color w:val="212121"/>
          <w:sz w:val="20"/>
          <w:szCs w:val="20"/>
          <w:shd w:val="clear" w:color="auto" w:fill="FFFFFF"/>
        </w:rPr>
        <w:t>EMBASE,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212121"/>
          <w:sz w:val="20"/>
          <w:szCs w:val="20"/>
          <w:shd w:val="clear" w:color="auto" w:fill="FFFFFF"/>
        </w:rPr>
        <w:t>MEDLINE</w:t>
      </w:r>
      <w:r>
        <w:rPr>
          <w:rFonts w:hint="eastAsia" w:ascii="Times New Roman" w:hAnsi="Times New Roman" w:eastAsia="宋体" w:cs="Times New Roman"/>
          <w:color w:val="212121"/>
          <w:sz w:val="20"/>
          <w:szCs w:val="20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 xml:space="preserve"> PubMed, the Cochrane Library database, and the Clinicaltrials.gov registry. using a combination of MeSH and free text. The search terms include: diarrhea, probiotic, children, and randomized controlled trial. We did not add randomized controlled trial to search in the  Clinicaltrials.gov registry.</w:t>
      </w:r>
    </w:p>
    <w:p w14:paraId="189B7A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</w:pPr>
    </w:p>
    <w:tbl>
      <w:tblPr>
        <w:tblStyle w:val="5"/>
        <w:tblW w:w="84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6025"/>
      </w:tblGrid>
      <w:tr w14:paraId="114DB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38248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earch terms related to children </w:t>
            </w:r>
          </w:p>
        </w:tc>
        <w:tc>
          <w:tcPr>
            <w:tcW w:w="6025" w:type="dxa"/>
          </w:tcPr>
          <w:p w14:paraId="6FFF5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ld; Children</w:t>
            </w:r>
          </w:p>
          <w:p w14:paraId="236E6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8A0A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017F7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earch terms related to randomized </w:t>
            </w:r>
          </w:p>
          <w:p w14:paraId="41379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ontrolled trial </w:t>
            </w:r>
          </w:p>
        </w:tc>
        <w:tc>
          <w:tcPr>
            <w:tcW w:w="6025" w:type="dxa"/>
          </w:tcPr>
          <w:p w14:paraId="22809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andomized controlled trial; randomized; placebo; RCT</w:t>
            </w:r>
          </w:p>
        </w:tc>
      </w:tr>
      <w:tr w14:paraId="42A46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2431" w:type="dxa"/>
          </w:tcPr>
          <w:p w14:paraId="6A317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earch terms related to diarrhea </w:t>
            </w:r>
          </w:p>
        </w:tc>
        <w:tc>
          <w:tcPr>
            <w:tcW w:w="6025" w:type="dxa"/>
          </w:tcPr>
          <w:p w14:paraId="318D6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iarrhea; diarrheas; diarrhea; diarrheas; acute diarrhea; diarrh*; gastroenteritis; gastroenteritides; acute gastroenteritis</w:t>
            </w:r>
          </w:p>
        </w:tc>
      </w:tr>
      <w:tr w14:paraId="1BA47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1" w:type="dxa"/>
          </w:tcPr>
          <w:p w14:paraId="51328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Search terms related to probiotic </w:t>
            </w:r>
          </w:p>
        </w:tc>
        <w:tc>
          <w:tcPr>
            <w:tcW w:w="6025" w:type="dxa"/>
          </w:tcPr>
          <w:p w14:paraId="465DDA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biotic; probiotics; probiotic*; prebiotics; prebiotic; prebiotic*; bifidobacterial; bifidobacterium; lactobacillaceae; lactobacilli; lactobacillus; saccharomyces; saccharomyces; saccharomyc*; saccharomyces boulardii; lactobacillus; enterococcus; escherichia coli; streptococcus; lactococcus; bacillus; lactobacilli; lactobacillus rhamnosus GG; lactobacillus reuteri; lactobacillus sporogenes; bifidobacterium longum; bifidobacterium breve; bifidobacterium bifidum; bifidobacterium lactis; bacillus; bacillus clausii; lactobacill*; streptococcus thermophilus; streptococc*; lactococc*; bacillus subtilis; enterococcus; enterococcus faec*; leuconostoc; pediococc*; bulgarian bacillus; bacillus laterosporus; pediococcus acidilactici; lactis</w:t>
            </w:r>
          </w:p>
        </w:tc>
      </w:tr>
    </w:tbl>
    <w:p w14:paraId="5ED173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6CA397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21A59A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61042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Table S1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12121"/>
          <w:spacing w:val="0"/>
          <w:sz w:val="20"/>
          <w:szCs w:val="20"/>
          <w:shd w:val="clear" w:fill="FFFFFF"/>
          <w:lang w:val="en-US" w:eastAsia="zh-CN"/>
        </w:rPr>
        <w:t>Certainty of evidence and summary effect estimates assessed by GRADE (grading of recommendations, assessment, development, and evaluation) of the study outcomes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10"/>
        <w:gridCol w:w="1083"/>
        <w:gridCol w:w="849"/>
        <w:gridCol w:w="1278"/>
        <w:gridCol w:w="1165"/>
        <w:gridCol w:w="1142"/>
        <w:gridCol w:w="1413"/>
        <w:gridCol w:w="990"/>
        <w:gridCol w:w="990"/>
        <w:gridCol w:w="849"/>
        <w:gridCol w:w="1179"/>
        <w:gridCol w:w="1243"/>
        <w:gridCol w:w="1187"/>
      </w:tblGrid>
      <w:tr w14:paraId="51D4A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7640" w:type="dxa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993F4C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Certainty assessment</w:t>
            </w:r>
          </w:p>
        </w:tc>
        <w:tc>
          <w:tcPr>
            <w:tcW w:w="1980" w:type="dxa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7345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eastAsia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of patients</w:t>
            </w:r>
          </w:p>
        </w:tc>
        <w:tc>
          <w:tcPr>
            <w:tcW w:w="2028" w:type="dxa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113FC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Effect</w:t>
            </w:r>
          </w:p>
        </w:tc>
        <w:tc>
          <w:tcPr>
            <w:tcW w:w="1243" w:type="dxa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B1FD3C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Certainty</w:t>
            </w:r>
          </w:p>
        </w:tc>
        <w:tc>
          <w:tcPr>
            <w:tcW w:w="1187" w:type="dxa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68293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Importance</w:t>
            </w:r>
          </w:p>
        </w:tc>
      </w:tr>
      <w:tr w14:paraId="34C8D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710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4F58CE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eastAsia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 xml:space="preserve"> of studies</w:t>
            </w:r>
          </w:p>
        </w:tc>
        <w:tc>
          <w:tcPr>
            <w:tcW w:w="1083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D400776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Study design</w:t>
            </w:r>
          </w:p>
        </w:tc>
        <w:tc>
          <w:tcPr>
            <w:tcW w:w="849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70FFDD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Risk of bias</w:t>
            </w:r>
          </w:p>
        </w:tc>
        <w:tc>
          <w:tcPr>
            <w:tcW w:w="1278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DF9FB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Inconsistency</w:t>
            </w:r>
          </w:p>
        </w:tc>
        <w:tc>
          <w:tcPr>
            <w:tcW w:w="1165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ED5CBC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Indirectness</w:t>
            </w:r>
          </w:p>
        </w:tc>
        <w:tc>
          <w:tcPr>
            <w:tcW w:w="1142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93C95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Imprecision</w:t>
            </w:r>
          </w:p>
        </w:tc>
        <w:tc>
          <w:tcPr>
            <w:tcW w:w="1413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1B81D7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Other considerations</w:t>
            </w:r>
          </w:p>
        </w:tc>
        <w:tc>
          <w:tcPr>
            <w:tcW w:w="990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19D8F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probiotics</w:t>
            </w:r>
          </w:p>
        </w:tc>
        <w:tc>
          <w:tcPr>
            <w:tcW w:w="990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DFF71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no probiotics</w:t>
            </w:r>
          </w:p>
        </w:tc>
        <w:tc>
          <w:tcPr>
            <w:tcW w:w="849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8228B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Relativ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1179" w:type="dxa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4BDFB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Absolute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1243" w:type="dxa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6DEBFD"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</w:p>
        </w:tc>
        <w:tc>
          <w:tcPr>
            <w:tcW w:w="1187" w:type="dxa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7F85AD">
            <w:pPr>
              <w:jc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FFFFFF"/>
                <w:sz w:val="20"/>
                <w:szCs w:val="20"/>
              </w:rPr>
            </w:pPr>
          </w:p>
        </w:tc>
      </w:tr>
      <w:tr w14:paraId="2FBC7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078" w:type="dxa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740AC34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Duration of diarrhea in children</w:t>
            </w:r>
          </w:p>
        </w:tc>
      </w:tr>
      <w:tr w14:paraId="66356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D874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FAFB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andomised trial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F05A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0CBD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3207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4B50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F2AF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9740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2462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55CE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2423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41FA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665EA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0.44 SD low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0.7 lower to 0.17 lower)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11E3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F7F67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RITICAL</w:t>
            </w:r>
          </w:p>
        </w:tc>
      </w:tr>
      <w:tr w14:paraId="47377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078" w:type="dxa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1C7AE30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umber of children with diarrhea</w:t>
            </w:r>
          </w:p>
        </w:tc>
      </w:tr>
      <w:tr w14:paraId="58CBE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570A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687BC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andomised trial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D914C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FE15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D359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765D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BAADF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EB22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759/3084 (24.6%) 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2368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895/3018 (29.7%) 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58582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R 0.68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0.54 to 0.86)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0E03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95 fewer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from 136 fewer to 42 fewer)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A6883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⨁⨁⨁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Moderate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062D0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CRITICAL</w:t>
            </w:r>
          </w:p>
        </w:tc>
      </w:tr>
      <w:tr w14:paraId="0AE8D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078" w:type="dxa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367F00F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Length of hospitalization</w:t>
            </w:r>
          </w:p>
        </w:tc>
      </w:tr>
      <w:tr w14:paraId="69C87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DC55F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1F790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andomised trial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61E4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CE58C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89A1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FBDF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ery 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DA52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A4F2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337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C1BC5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333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193A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7438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0.27 SD low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0.63 lower to 0.09 higher)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A14B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⨁◯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ery 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c,d,e</w:t>
            </w:r>
          </w:p>
        </w:tc>
        <w:tc>
          <w:tcPr>
            <w:tcW w:w="1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74370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IMPORTANT</w:t>
            </w:r>
          </w:p>
        </w:tc>
      </w:tr>
      <w:tr w14:paraId="31369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078" w:type="dxa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4A9E8EE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Number of recoveries within 3 days of intervention</w:t>
            </w:r>
          </w:p>
        </w:tc>
      </w:tr>
      <w:tr w14:paraId="22A5D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3602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EFB43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andomised trial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81F83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D3208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11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67DF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AEBF1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ery 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59E0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5FE066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216/296 (73.0%) 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0CC87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148/288 (51.4%) 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2B19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R 1.7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0.98 to 2.97)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B3C1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360 more per 1,000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from 10 fewer to 1,000 more)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C932D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⨁◯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ery 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d,e,f,g</w:t>
            </w:r>
          </w:p>
        </w:tc>
        <w:tc>
          <w:tcPr>
            <w:tcW w:w="1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4CE22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IMPORTANT</w:t>
            </w:r>
          </w:p>
        </w:tc>
      </w:tr>
      <w:tr w14:paraId="57216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14078" w:type="dxa"/>
            <w:gridSpan w:val="13"/>
            <w:shd w:val="clear" w:color="auto" w:fill="FFFFFF"/>
            <w:tcMar>
              <w:top w:w="60" w:type="dxa"/>
            </w:tcMar>
            <w:vAlign w:val="center"/>
          </w:tcPr>
          <w:p w14:paraId="6EF53AC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Frequency of stools on day 2</w:t>
            </w:r>
          </w:p>
        </w:tc>
      </w:tr>
      <w:tr w14:paraId="15F91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41D7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5D8E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randomised trials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7FDDE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1D0B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t serious</w:t>
            </w:r>
          </w:p>
        </w:tc>
        <w:tc>
          <w:tcPr>
            <w:tcW w:w="11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B676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11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601C3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ery serious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4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8CC2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7137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183</w:t>
            </w:r>
          </w:p>
        </w:tc>
        <w:tc>
          <w:tcPr>
            <w:tcW w:w="9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84396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185</w:t>
            </w:r>
          </w:p>
        </w:tc>
        <w:tc>
          <w:tcPr>
            <w:tcW w:w="8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CE4C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1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8194D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 xml:space="preserve">SMD </w:t>
            </w:r>
            <w:r>
              <w:rPr>
                <w:rFonts w:hint="default" w:ascii="Times New Roman" w:hAnsi="Times New Roman" w:eastAsia="Arial Narrow" w:cs="Times New Roman"/>
                <w:b/>
                <w:bCs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0.38 SD lower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(0.59 lower to 0.18 lower)</w:t>
            </w:r>
          </w:p>
        </w:tc>
        <w:tc>
          <w:tcPr>
            <w:tcW w:w="12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4BD03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GRADE-quality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⨁◯◯◯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Very low</w:t>
            </w: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e,h,i</w:t>
            </w:r>
          </w:p>
        </w:tc>
        <w:tc>
          <w:tcPr>
            <w:tcW w:w="11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2143D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Arial Narrow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eastAsia="Arial Narrow" w:cs="Times New Roman"/>
                <w:i w:val="0"/>
                <w:iCs w:val="0"/>
                <w:kern w:val="0"/>
                <w:sz w:val="20"/>
                <w:szCs w:val="20"/>
                <w:lang w:val="en-US" w:eastAsia="zh-CN" w:bidi="ar"/>
              </w:rPr>
              <w:t>IMPORTANT</w:t>
            </w:r>
          </w:p>
        </w:tc>
      </w:tr>
    </w:tbl>
    <w:p w14:paraId="2E39EF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7AA3C617">
      <w:pPr>
        <w:pStyle w:val="3"/>
        <w:keepNext w:val="0"/>
        <w:keepLines w:val="0"/>
        <w:widowControl/>
        <w:suppressLineNumbers w:val="0"/>
        <w:spacing w:line="140" w:lineRule="atLeas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Arial Narrow" w:cs="Times New Roman"/>
          <w:b/>
          <w:bCs/>
          <w:i w:val="0"/>
          <w:iCs w:val="0"/>
          <w:color w:val="000000"/>
          <w:spacing w:val="0"/>
          <w:sz w:val="20"/>
          <w:szCs w:val="20"/>
        </w:rPr>
        <w:t>CI: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  <w:t xml:space="preserve"> confidence interval; </w:t>
      </w:r>
      <w:r>
        <w:rPr>
          <w:rFonts w:hint="default" w:ascii="Times New Roman" w:hAnsi="Times New Roman" w:eastAsia="Arial Narrow" w:cs="Times New Roman"/>
          <w:b/>
          <w:bCs/>
          <w:i w:val="0"/>
          <w:iCs w:val="0"/>
          <w:color w:val="000000"/>
          <w:spacing w:val="0"/>
          <w:sz w:val="20"/>
          <w:szCs w:val="20"/>
        </w:rPr>
        <w:t>RR: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  <w:t xml:space="preserve"> risk ratio; </w:t>
      </w:r>
      <w:r>
        <w:rPr>
          <w:rFonts w:hint="default" w:ascii="Times New Roman" w:hAnsi="Times New Roman" w:eastAsia="Arial Narrow" w:cs="Times New Roman"/>
          <w:b/>
          <w:bCs/>
          <w:i w:val="0"/>
          <w:iCs w:val="0"/>
          <w:color w:val="000000"/>
          <w:spacing w:val="0"/>
          <w:sz w:val="20"/>
          <w:szCs w:val="20"/>
        </w:rPr>
        <w:t>SMD: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  <w:t xml:space="preserve"> standardised mean difference</w:t>
      </w:r>
    </w:p>
    <w:p w14:paraId="76AD5971">
      <w:pPr>
        <w:pStyle w:val="2"/>
        <w:keepNext w:val="0"/>
        <w:keepLines w:val="0"/>
        <w:widowControl/>
        <w:suppressLineNumbers w:val="0"/>
        <w:spacing w:line="140" w:lineRule="atLeas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i w:val="0"/>
          <w:iCs w:val="0"/>
          <w:color w:val="000000"/>
          <w:spacing w:val="0"/>
          <w:sz w:val="20"/>
          <w:szCs w:val="20"/>
        </w:rPr>
        <w:t>Explanations</w:t>
      </w:r>
    </w:p>
    <w:p w14:paraId="2E5027ED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a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inconsistency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I²=91%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.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There is significant heterogeneity between trials.</w:t>
      </w:r>
    </w:p>
    <w:p w14:paraId="2AB090CE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  <w:lang w:val="en-US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b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inconsistency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I²=61%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There is significant heterogeneity between trials.</w:t>
      </w:r>
    </w:p>
    <w:p w14:paraId="71D7EADF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c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inconsistency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I²=77%. There is significant heterogeneity between trials.</w:t>
      </w:r>
    </w:p>
    <w:p w14:paraId="4E78631C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d. Serious indirectness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Only five studies reported this result. Further research may be needed before the results can be confidently generalized to all situations.</w:t>
      </w:r>
    </w:p>
    <w:p w14:paraId="7C0D9A6F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e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imprecision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The 95% CI for the overall effect is wide, and the sample size is small.</w:t>
      </w:r>
    </w:p>
    <w:p w14:paraId="672F422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f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study limitations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Most studies are at high risk of bias.</w:t>
      </w:r>
    </w:p>
    <w:p w14:paraId="4495461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g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inconsistency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I²=87%. There is significant heterogeneity between trials.</w:t>
      </w:r>
    </w:p>
    <w:p w14:paraId="794D25A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h. 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erious study limitations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Teran CG 2009 is not a randomization process.</w:t>
      </w:r>
    </w:p>
    <w:p w14:paraId="1A5C5738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sz w:val="20"/>
          <w:szCs w:val="20"/>
        </w:rPr>
      </w:pP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i.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Serious indirectness:</w:t>
      </w:r>
      <w:r>
        <w:rPr>
          <w:rFonts w:hint="eastAsia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Arial Narrow" w:cs="Times New Roman"/>
          <w:i w:val="0"/>
          <w:iCs w:val="0"/>
          <w:color w:val="000000"/>
          <w:spacing w:val="0"/>
          <w:kern w:val="0"/>
          <w:sz w:val="20"/>
          <w:szCs w:val="20"/>
          <w:lang w:val="en-US" w:eastAsia="zh-CN" w:bidi="ar"/>
        </w:rPr>
        <w:t>Only four studies reported this result. Further research may be needed before the study results can be confidently generalized to all situations.</w:t>
      </w:r>
    </w:p>
    <w:p w14:paraId="109F5D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p w14:paraId="2581FA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2YTBhODNlMTRiMDgwM2IxMzM1N2NmMzkxOTYxYjgifQ=="/>
  </w:docVars>
  <w:rsids>
    <w:rsidRoot w:val="11B265C9"/>
    <w:rsid w:val="0261487E"/>
    <w:rsid w:val="05A71338"/>
    <w:rsid w:val="09074600"/>
    <w:rsid w:val="11B265C9"/>
    <w:rsid w:val="12FF5637"/>
    <w:rsid w:val="26D95091"/>
    <w:rsid w:val="40FA31CC"/>
    <w:rsid w:val="4AFB152D"/>
    <w:rsid w:val="4EE303FF"/>
    <w:rsid w:val="5D6C3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35</Words>
  <Characters>1855</Characters>
  <Lines>0</Lines>
  <Paragraphs>0</Paragraphs>
  <TotalTime>6</TotalTime>
  <ScaleCrop>false</ScaleCrop>
  <LinksUpToDate>false</LinksUpToDate>
  <CharactersWithSpaces>206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14:30:00Z</dcterms:created>
  <dc:creator>欧木星</dc:creator>
  <cp:lastModifiedBy>欧木星</cp:lastModifiedBy>
  <dcterms:modified xsi:type="dcterms:W3CDTF">2025-11-17T05:1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7491EB1AD2744F08BE4DD5E3E51060E_11</vt:lpwstr>
  </property>
  <property fmtid="{D5CDD505-2E9C-101B-9397-08002B2CF9AE}" pid="4" name="KSOTemplateDocerSaveRecord">
    <vt:lpwstr>eyJoZGlkIjoiYTVkMWIyZDg0OTk4Zjc3OTc2MWIyODk4MWYyYTA5MjMiLCJ1c2VySWQiOiI2NDExMDE2MjEifQ==</vt:lpwstr>
  </property>
</Properties>
</file>